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A08DCD7" w14:paraId="328EBBFE" wp14:textId="6134B84A">
      <w:pPr>
        <w:spacing w:after="160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1A08DCD7" w:rsidR="20319D6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ppendix 8.</w:t>
      </w:r>
    </w:p>
    <w:p xmlns:wp14="http://schemas.microsoft.com/office/word/2010/wordml" w:rsidP="1A08DCD7" w14:paraId="20EC2104" wp14:textId="045D8DCD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1A08DCD7" w:rsidR="20319D63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jor: ANOVA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1A08DCD7" w:rsidTr="1A08DCD7" w14:paraId="518D14CB">
        <w:trPr>
          <w:trHeight w:val="315"/>
        </w:trPr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126C9C3D" w14:textId="3F1150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Year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53AE407D" w14:textId="6AFFC8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Effect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0BA25B49" w14:textId="61F349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DFn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66694369" w14:textId="0EDEB69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DFd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1197EDC0" w14:textId="1006D3F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F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566CEFCD" w14:textId="5E31405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p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110EE0B1" w14:textId="7DB4D90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p&lt;.05</w:t>
            </w:r>
          </w:p>
        </w:tc>
      </w:tr>
      <w:tr w:rsidR="1A08DCD7" w:rsidTr="1A08DCD7" w14:paraId="5E910B16">
        <w:trPr>
          <w:trHeight w:val="315"/>
        </w:trPr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28F81224" w14:textId="48C0BF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201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6034E99C" w14:textId="0364484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Major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08C1D29D" w14:textId="4496C1B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684354C" w14:textId="2833C55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43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5E178652" w14:textId="2BE686E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.38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6077BA79" w14:textId="43FF8C3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247</w:t>
            </w:r>
          </w:p>
        </w:tc>
        <w:tc>
          <w:tcPr>
            <w:tcW w:w="1275" w:type="dxa"/>
            <w:tcBorders>
              <w:top w:val="single" w:sz="6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5869665C" w14:textId="153C49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ns</w:t>
            </w:r>
          </w:p>
        </w:tc>
      </w:tr>
      <w:tr w:rsidR="1A08DCD7" w:rsidTr="1A08DCD7" w14:paraId="551308B4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6645FC4E" w14:textId="54F868A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685444F5" w14:textId="0E298B7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Maj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28690C62" w14:textId="4897491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83A131C" w14:textId="4160B25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536C3E3C" w14:textId="10060D0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4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723B8708" w14:textId="5E07DF8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7CEF1A89" w14:textId="0E672C2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*</w:t>
            </w:r>
          </w:p>
        </w:tc>
      </w:tr>
      <w:tr w:rsidR="1A08DCD7" w:rsidTr="1A08DCD7" w14:paraId="6E1F92CB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3C70D77" w14:textId="7C3F5C7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2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5BBF51BD" w14:textId="1C9B6B1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Maj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3267E797" w14:textId="5EA0FA0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F1947FF" w14:textId="3E19451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B230612" w14:textId="3A11748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AC2A317" w14:textId="7B09AE5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3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6D1C0042" w14:textId="49EC9A6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ns</w:t>
            </w:r>
          </w:p>
        </w:tc>
      </w:tr>
      <w:tr w:rsidR="1A08DCD7" w:rsidTr="1A08DCD7" w14:paraId="1C00094E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C109FB3" w14:textId="1D73490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5C5389EA" w14:textId="4EB924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Maj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F7C2585" w14:textId="32B4E92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52DA245" w14:textId="5CA6FEA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7FDDBABF" w14:textId="602D684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75B6428C" w14:textId="6FA475F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9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1A08DCD7" w:rsidP="1A08DCD7" w:rsidRDefault="1A08DCD7" w14:paraId="15C17228" w14:textId="1BCD668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ns</w:t>
            </w:r>
          </w:p>
        </w:tc>
      </w:tr>
      <w:tr w:rsidR="1A08DCD7" w:rsidTr="1A08DCD7" w14:paraId="16E55ACA">
        <w:trPr>
          <w:trHeight w:val="315"/>
        </w:trPr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6A3473EA" w14:textId="59D5285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5F7FFCFC" w14:textId="10FB442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Maj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6B7D0B45" w14:textId="44B3B0B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65F1FF5C" w14:textId="70656A7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6FCA823B" w14:textId="272C38D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437FF765" w14:textId="1533329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0.5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/>
              <w:right w:val="nil"/>
            </w:tcBorders>
            <w:tcMar/>
            <w:vAlign w:val="top"/>
          </w:tcPr>
          <w:p w:rsidR="1A08DCD7" w:rsidP="1A08DCD7" w:rsidRDefault="1A08DCD7" w14:paraId="16519EDE" w14:textId="6CA6B4A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1A08DCD7" w:rsidR="1A08DC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sz w:val="24"/>
                <w:szCs w:val="24"/>
                <w:u w:val="none"/>
                <w:lang w:val="es-ES"/>
              </w:rPr>
              <w:t>ns</w:t>
            </w:r>
          </w:p>
        </w:tc>
      </w:tr>
    </w:tbl>
    <w:p xmlns:wp14="http://schemas.microsoft.com/office/word/2010/wordml" w:rsidP="1A08DCD7" w14:paraId="5C1A07E2" wp14:textId="1FACD0B4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0B91F46"/>
    <w:rsid w:val="1A08DCD7"/>
    <w:rsid w:val="20319D63"/>
    <w:rsid w:val="20B9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91F46"/>
  <w15:chartTrackingRefBased/>
  <w15:docId w15:val="{F5576E28-6B82-4DFB-BEB2-3EA3EBF92A6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33:48.6200015Z</dcterms:created>
  <dcterms:modified xsi:type="dcterms:W3CDTF">2021-09-29T14:34:11.8175184Z</dcterms:modified>
  <dc:creator>Mostacedo Marasovic, Silvia Jessica</dc:creator>
  <lastModifiedBy>Mostacedo Marasovic, Silvia Jessica</lastModifiedBy>
</coreProperties>
</file>